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A582CF2" w:rsidR="00B5418C" w:rsidRPr="00086327" w:rsidRDefault="00B5418C" w:rsidP="00086327">
      <w:pPr>
        <w:pStyle w:val="PlainText"/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086327">
        <w:t>PONE-D-23-0139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1EBABE0D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  <w:r w:rsidR="00086327">
              <w:rPr>
                <w:rFonts w:ascii="Arial" w:hAnsi="Arial" w:cs="Arial"/>
                <w:sz w:val="20"/>
              </w:rPr>
              <w:t xml:space="preserve"> Yes 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76B372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Uploaded  </w:t>
            </w:r>
            <w:r w:rsidR="00086327">
              <w:rPr>
                <w:rFonts w:ascii="Arial" w:hAnsi="Arial" w:cs="Arial"/>
                <w:sz w:val="20"/>
              </w:rPr>
              <w:t>original approval details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08632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03FD304" w:rsidR="00B5418C" w:rsidRPr="00EA0830" w:rsidRDefault="00086327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Y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167CF9C" w:rsidR="00B5418C" w:rsidRPr="00EA0830" w:rsidRDefault="00086327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>Y</w:t>
            </w:r>
            <w:r w:rsidR="00B5418C" w:rsidRPr="00EA0830">
              <w:rPr>
                <w:rFonts w:ascii="Arial" w:hAnsi="Arial" w:cs="Arial"/>
                <w:sz w:val="20"/>
              </w:rPr>
              <w:t xml:space="preserve"> Completed    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 xml:space="preserve">Please specify in the Methods section whether </w:t>
            </w:r>
            <w:bookmarkStart w:id="0" w:name="_Hlk125038011"/>
            <w:r w:rsidRPr="00997208">
              <w:rPr>
                <w:rFonts w:ascii="Arial" w:hAnsi="Arial" w:cs="Arial"/>
                <w:sz w:val="20"/>
                <w:lang w:val="en-GB"/>
              </w:rPr>
              <w:t>authors had access to information that could identify individual participants during or after data collection</w:t>
            </w:r>
            <w:bookmarkEnd w:id="0"/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CD50D2D" w:rsidR="009B68DC" w:rsidRPr="008F48BC" w:rsidRDefault="00086327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6E414F5E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086327" w:rsidRPr="00F03230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</w:t>
              </w:r>
              <w:r w:rsidR="00086327" w:rsidRPr="00F03230">
                <w:rPr>
                  <w:rStyle w:val="Hyperlink"/>
                  <w:rFonts w:ascii="Arial" w:hAnsi="Arial" w:cs="Arial"/>
                  <w:sz w:val="20"/>
                  <w:szCs w:val="20"/>
                </w:rPr>
                <w:t>lot</w:t>
              </w:r>
              <w:r w:rsidR="00086327" w:rsidRPr="00F03230">
                <w:rPr>
                  <w:rStyle w:val="Hyperlink"/>
                  <w:rFonts w:ascii="Arial" w:hAnsi="Arial" w:cs="Arial"/>
                  <w:sz w:val="20"/>
                  <w:szCs w:val="20"/>
                </w:rPr>
                <w:t>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2E91325" w:rsidR="00B5418C" w:rsidRPr="00EA0830" w:rsidRDefault="00086327" w:rsidP="008B7F92">
            <w:pPr>
              <w:tabs>
                <w:tab w:val="left" w:pos="8460"/>
              </w:tabs>
            </w:pPr>
            <w:r>
              <w:rPr>
                <w:rFonts w:ascii="Arial" w:eastAsia="MS Gothic" w:hAnsi="Arial" w:cs="Arial"/>
                <w:sz w:val="20"/>
                <w:szCs w:val="20"/>
              </w:rPr>
              <w:t>Y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260B9EA" w:rsidR="008B7F92" w:rsidRPr="00EA0830" w:rsidRDefault="00086327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 xml:space="preserve">Y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86327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840584412">
    <w:abstractNumId w:val="0"/>
  </w:num>
  <w:num w:numId="2" w16cid:durableId="840581104">
    <w:abstractNumId w:val="1"/>
  </w:num>
  <w:num w:numId="3" w16cid:durableId="1717699470">
    <w:abstractNumId w:val="2"/>
  </w:num>
  <w:num w:numId="4" w16cid:durableId="15508748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86327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86327"/>
    <w:pPr>
      <w:spacing w:before="0" w:after="0" w:line="240" w:lineRule="auto"/>
      <w:ind w:left="0" w:right="0"/>
    </w:pPr>
    <w:rPr>
      <w:rFonts w:ascii="Calibri" w:eastAsiaTheme="minorHAnsi" w:hAnsi="Calibri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86327"/>
    <w:rPr>
      <w:rFonts w:ascii="Calibri" w:hAnsi="Calibri"/>
      <w:szCs w:val="21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863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lo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olebo, Lola</cp:lastModifiedBy>
  <cp:revision>4</cp:revision>
  <dcterms:created xsi:type="dcterms:W3CDTF">2016-03-22T22:48:00Z</dcterms:created>
  <dcterms:modified xsi:type="dcterms:W3CDTF">2023-01-19T16:52:00Z</dcterms:modified>
</cp:coreProperties>
</file>